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C2E" w:rsidRDefault="004A7E6B" w:rsidP="004A7E6B">
      <w:pPr>
        <w:ind w:leftChars="590" w:left="1416"/>
        <w:rPr>
          <w:rFonts w:ascii="Times New Roman" w:hAnsi="Times New Roman" w:cs="Times New Roman"/>
          <w:sz w:val="21"/>
          <w:szCs w:val="21"/>
        </w:rPr>
      </w:pPr>
      <w:r w:rsidRPr="004A7E6B">
        <w:rPr>
          <w:rFonts w:ascii="Times New Roman" w:hAnsi="Times New Roman" w:cs="Times New Roman"/>
          <w:sz w:val="21"/>
          <w:szCs w:val="21"/>
        </w:rPr>
        <w:t>Supplementary Table 1:</w:t>
      </w:r>
      <w:r>
        <w:rPr>
          <w:rFonts w:ascii="Times New Roman" w:hAnsi="Times New Roman" w:cs="Times New Roman" w:hint="eastAsia"/>
          <w:sz w:val="21"/>
          <w:szCs w:val="21"/>
        </w:rPr>
        <w:t xml:space="preserve"> Detailed information of  </w:t>
      </w:r>
      <w:r w:rsidR="0002715A">
        <w:rPr>
          <w:rFonts w:ascii="Times New Roman" w:hAnsi="Times New Roman" w:cs="Times New Roman"/>
          <w:sz w:val="21"/>
          <w:szCs w:val="21"/>
        </w:rPr>
        <w:t>p</w:t>
      </w:r>
      <w:bookmarkStart w:id="0" w:name="_GoBack"/>
      <w:bookmarkEnd w:id="0"/>
      <w:r>
        <w:rPr>
          <w:rFonts w:ascii="Times New Roman" w:hAnsi="Times New Roman" w:cs="Times New Roman" w:hint="eastAsia"/>
          <w:sz w:val="21"/>
          <w:szCs w:val="21"/>
        </w:rPr>
        <w:t>atients.</w:t>
      </w:r>
    </w:p>
    <w:p w:rsidR="004A7E6B" w:rsidRPr="004A7E6B" w:rsidRDefault="004A7E6B" w:rsidP="004A7E6B">
      <w:pPr>
        <w:jc w:val="center"/>
        <w:rPr>
          <w:rFonts w:ascii="Times New Roman" w:hAnsi="Times New Roman" w:cs="Times New Roman"/>
          <w:sz w:val="21"/>
          <w:szCs w:val="21"/>
        </w:rPr>
      </w:pPr>
    </w:p>
    <w:tbl>
      <w:tblPr>
        <w:tblW w:w="1072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3140"/>
        <w:gridCol w:w="2200"/>
        <w:gridCol w:w="780"/>
        <w:gridCol w:w="1660"/>
        <w:gridCol w:w="1400"/>
      </w:tblGrid>
      <w:tr w:rsidR="00ED1C2E" w:rsidRPr="004A7E6B" w:rsidTr="00BA7670">
        <w:trPr>
          <w:trHeight w:val="274"/>
          <w:jc w:val="center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se number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4A7E6B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 w:rsidR="000E0563"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ica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TNM</w:t>
            </w:r>
            <w:r w:rsidR="000E0563"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tage(EUS/MRI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ologic</w:t>
            </w:r>
            <w:r w:rsidR="004A7E6B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TNM</w:t>
            </w: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tage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4A7E6B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="000E0563"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5E732D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DR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="000E0563"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tatu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clusion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BA7670">
              <w:rPr>
                <w:rFonts w:ascii="Times New Roman" w:hAnsi="Times New Roman" w:cs="Times New Roman" w:hint="eastAsia"/>
                <w:sz w:val="21"/>
                <w:szCs w:val="21"/>
              </w:rPr>
              <w:t>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b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</w:t>
            </w: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2a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b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2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</w:t>
            </w: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</w:t>
            </w: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</w:t>
            </w: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2a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b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b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N2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a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2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E52A49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0E0563" w:rsidRPr="004A7E6B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3N</w:t>
            </w:r>
            <w:r w:rsidR="00E52A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0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</w:t>
            </w:r>
            <w:r w:rsidR="00BA7670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2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</w:t>
            </w:r>
            <w:r w:rsidR="00BA767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sz w:val="21"/>
                <w:szCs w:val="21"/>
              </w:rPr>
              <w:t>T4N</w:t>
            </w:r>
            <w:r w:rsidR="00BA767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ED1C2E" w:rsidRPr="004A7E6B" w:rsidTr="00BA7670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31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1</w:t>
            </w:r>
          </w:p>
        </w:tc>
        <w:tc>
          <w:tcPr>
            <w:tcW w:w="2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N</w:t>
            </w:r>
            <w:r w:rsidR="00BA767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D1C2E" w:rsidRPr="004A7E6B" w:rsidRDefault="000E0563" w:rsidP="004A7E6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</w:tbl>
    <w:p w:rsidR="000E0563" w:rsidRPr="004A7E6B" w:rsidRDefault="004A7E6B" w:rsidP="004A7E6B">
      <w:pPr>
        <w:ind w:firstLineChars="650" w:firstLine="1365"/>
        <w:rPr>
          <w:rFonts w:ascii="Times New Roman" w:hAnsi="Times New Roman" w:cs="Times New Roman"/>
          <w:sz w:val="21"/>
          <w:szCs w:val="21"/>
        </w:rPr>
      </w:pPr>
      <w:r w:rsidRPr="004A7E6B">
        <w:rPr>
          <w:rFonts w:ascii="Times New Roman" w:hAnsi="Times New Roman" w:cs="Times New Roman"/>
          <w:sz w:val="21"/>
          <w:szCs w:val="21"/>
        </w:rPr>
        <w:t>N=Negative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4A7E6B">
        <w:rPr>
          <w:rFonts w:ascii="Times New Roman" w:hAnsi="Times New Roman" w:cs="Times New Roman"/>
          <w:sz w:val="21"/>
          <w:szCs w:val="21"/>
        </w:rPr>
        <w:t>P=Positive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4A7E6B">
        <w:rPr>
          <w:rFonts w:ascii="Times New Roman" w:hAnsi="Times New Roman" w:cs="Times New Roman"/>
          <w:sz w:val="21"/>
          <w:szCs w:val="21"/>
        </w:rPr>
        <w:t>PR=Partial</w:t>
      </w:r>
      <w:r>
        <w:rPr>
          <w:rFonts w:ascii="Times New Roman" w:hAnsi="Times New Roman" w:cs="Times New Roman"/>
          <w:sz w:val="21"/>
          <w:szCs w:val="21"/>
        </w:rPr>
        <w:t xml:space="preserve"> response; PD=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rogression; SD=</w:t>
      </w:r>
      <w:r>
        <w:rPr>
          <w:rFonts w:ascii="Times New Roman" w:hAnsi="Times New Roman" w:cs="Times New Roman" w:hint="eastAsia"/>
          <w:sz w:val="21"/>
          <w:szCs w:val="21"/>
        </w:rPr>
        <w:t>Steady.</w:t>
      </w:r>
    </w:p>
    <w:sectPr w:rsidR="000E0563" w:rsidRPr="004A7E6B" w:rsidSect="00ED1C2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48"/>
  <w:bordersDoNotSurroundHeader/>
  <w:bordersDoNotSurroundFooter/>
  <w:defaultTabStop w:val="420"/>
  <w:noPunctuationKerning/>
  <w:characterSpacingControl w:val="doNotCompress"/>
  <w:compat>
    <w:useFELayout/>
    <w:compatSetting w:name="compatibilityMode" w:uri="http://schemas.microsoft.com/office/word" w:val="12"/>
  </w:compat>
  <w:rsids>
    <w:rsidRoot w:val="004A7E6B"/>
    <w:rsid w:val="0002715A"/>
    <w:rsid w:val="000E0563"/>
    <w:rsid w:val="004A7E6B"/>
    <w:rsid w:val="005E732D"/>
    <w:rsid w:val="00BA7670"/>
    <w:rsid w:val="00CE456F"/>
    <w:rsid w:val="00E52A49"/>
    <w:rsid w:val="00ED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C2E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013389">
    <w:name w:val="font013389"/>
    <w:basedOn w:val="Normal"/>
    <w:rsid w:val="00ED1C2E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513389">
    <w:name w:val="font513389"/>
    <w:basedOn w:val="Normal"/>
    <w:rsid w:val="00ED1C2E"/>
    <w:pPr>
      <w:spacing w:before="100" w:beforeAutospacing="1" w:after="100" w:afterAutospacing="1"/>
    </w:pPr>
    <w:rPr>
      <w:sz w:val="18"/>
      <w:szCs w:val="18"/>
    </w:rPr>
  </w:style>
  <w:style w:type="paragraph" w:customStyle="1" w:styleId="font613389">
    <w:name w:val="font613389"/>
    <w:basedOn w:val="Normal"/>
    <w:rsid w:val="00ED1C2E"/>
    <w:pPr>
      <w:spacing w:before="100" w:beforeAutospacing="1" w:after="100" w:afterAutospacing="1"/>
    </w:pPr>
  </w:style>
  <w:style w:type="paragraph" w:customStyle="1" w:styleId="font713389">
    <w:name w:val="font713389"/>
    <w:basedOn w:val="Normal"/>
    <w:rsid w:val="00ED1C2E"/>
    <w:pPr>
      <w:spacing w:before="100" w:beforeAutospacing="1" w:after="100" w:afterAutospacing="1"/>
    </w:pPr>
    <w:rPr>
      <w:sz w:val="18"/>
      <w:szCs w:val="18"/>
    </w:rPr>
  </w:style>
  <w:style w:type="paragraph" w:customStyle="1" w:styleId="font813389">
    <w:name w:val="font813389"/>
    <w:basedOn w:val="Normal"/>
    <w:rsid w:val="00ED1C2E"/>
    <w:pPr>
      <w:spacing w:before="100" w:beforeAutospacing="1" w:after="100" w:afterAutospacing="1"/>
    </w:pPr>
    <w:rPr>
      <w:sz w:val="18"/>
      <w:szCs w:val="18"/>
    </w:rPr>
  </w:style>
  <w:style w:type="paragraph" w:customStyle="1" w:styleId="font913389">
    <w:name w:val="font913389"/>
    <w:basedOn w:val="Normal"/>
    <w:rsid w:val="00ED1C2E"/>
    <w:pPr>
      <w:spacing w:before="100" w:beforeAutospacing="1" w:after="100" w:afterAutospacing="1"/>
    </w:pPr>
  </w:style>
  <w:style w:type="paragraph" w:customStyle="1" w:styleId="xl1513389">
    <w:name w:val="xl1513389"/>
    <w:basedOn w:val="Normal"/>
    <w:rsid w:val="00ED1C2E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313389">
    <w:name w:val="xl6313389"/>
    <w:basedOn w:val="Normal"/>
    <w:rsid w:val="00ED1C2E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413389">
    <w:name w:val="xl6413389"/>
    <w:basedOn w:val="Normal"/>
    <w:rsid w:val="00ED1C2E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513389">
    <w:name w:val="xl6513389"/>
    <w:basedOn w:val="Normal"/>
    <w:rsid w:val="00ED1C2E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top"/>
    </w:pPr>
  </w:style>
  <w:style w:type="paragraph" w:customStyle="1" w:styleId="xl6613389">
    <w:name w:val="xl6613389"/>
    <w:basedOn w:val="Normal"/>
    <w:rsid w:val="00ED1C2E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713389">
    <w:name w:val="xl6713389"/>
    <w:basedOn w:val="Normal"/>
    <w:rsid w:val="00ED1C2E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813389">
    <w:name w:val="xl6813389"/>
    <w:basedOn w:val="Normal"/>
    <w:rsid w:val="00ED1C2E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913389">
    <w:name w:val="xl6913389"/>
    <w:basedOn w:val="Normal"/>
    <w:rsid w:val="00ED1C2E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top"/>
    </w:pPr>
    <w:rPr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iao</dc:creator>
  <cp:lastModifiedBy>J.La</cp:lastModifiedBy>
  <cp:revision>5</cp:revision>
  <dcterms:created xsi:type="dcterms:W3CDTF">2017-04-13T09:32:00Z</dcterms:created>
  <dcterms:modified xsi:type="dcterms:W3CDTF">2017-06-30T09:30:00Z</dcterms:modified>
</cp:coreProperties>
</file>